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500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701"/>
        <w:gridCol w:w="1753"/>
        <w:gridCol w:w="1649"/>
        <w:gridCol w:w="1469"/>
      </w:tblGrid>
      <w:tr w:rsidR="00CC4F89" w:rsidRPr="00C955A8" w:rsidTr="00374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F89" w:rsidRPr="00C955A8" w:rsidRDefault="00BD3DC4" w:rsidP="00BD3DC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A6B46">
              <w:rPr>
                <w:rFonts w:ascii="Times New Roman" w:hAnsi="Times New Roman" w:cs="Times New Roman"/>
                <w:b w:val="0"/>
                <w:bCs w:val="0"/>
                <w:szCs w:val="21"/>
              </w:rPr>
              <w:t>Supplementary table</w:t>
            </w:r>
            <w:r w:rsidRPr="009A6B4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="00CC4F8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. </w:t>
            </w:r>
            <w:r w:rsidR="00CC4F89">
              <w:rPr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="00CC4F89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linical characteristics</w:t>
            </w:r>
            <w:r w:rsidR="00CC4F89" w:rsidRPr="00917AA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CC4F8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of patients with </w:t>
            </w:r>
            <w:r w:rsidR="00CC4F89">
              <w:rPr>
                <w:rFonts w:ascii="Times New Roman" w:hAnsi="Times New Roman" w:cs="Times New Roman"/>
                <w:b w:val="0"/>
                <w:bCs w:val="0"/>
                <w:szCs w:val="21"/>
              </w:rPr>
              <w:t>AE in</w:t>
            </w:r>
            <w:r w:rsidR="00CC4F89" w:rsidRPr="00923D7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different </w:t>
            </w:r>
            <w:r w:rsidR="00CC4F8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PR </w:t>
            </w:r>
            <w:r w:rsidR="00CC4F89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t admission</w:t>
            </w:r>
            <w:r w:rsidR="00CC4F89" w:rsidRPr="00CC4F89">
              <w:rPr>
                <w:rFonts w:ascii="Times New Roman" w:hAnsi="Times New Roman" w:cs="Times New Roman"/>
                <w:b w:val="0"/>
                <w:bCs w:val="0"/>
                <w:szCs w:val="21"/>
              </w:rPr>
              <w:t>.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AE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55A8">
              <w:rPr>
                <w:rFonts w:ascii="Times New Roman" w:hAnsi="Times New Roman" w:cs="Times New Roman"/>
                <w:szCs w:val="21"/>
              </w:rPr>
              <w:t>(n=83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C645C4">
            <w:pPr>
              <w:pStyle w:val="p1"/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Low NPR</w:t>
            </w:r>
          </w:p>
          <w:p w:rsidR="00C645C4" w:rsidRPr="001520B3" w:rsidRDefault="00C645C4" w:rsidP="00C9540D">
            <w:pPr>
              <w:pStyle w:val="p1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0C73C4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70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Default="00C645C4" w:rsidP="00707C4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igh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NPR</w:t>
            </w:r>
          </w:p>
          <w:p w:rsidR="00C645C4" w:rsidRPr="00C955A8" w:rsidRDefault="00C645C4" w:rsidP="00C9540D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20B3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(n=</w:t>
            </w:r>
            <w:r w:rsidR="000C73C4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3</w:t>
            </w:r>
            <w:r w:rsidRPr="001520B3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55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 (62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3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2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E7ED4">
              <w:rPr>
                <w:rFonts w:ascii="Times New Roman" w:hAnsi="Times New Roman" w:cs="Times New Roman"/>
                <w:szCs w:val="21"/>
              </w:rPr>
              <w:t>758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Default="00C645C4" w:rsidP="00C9540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185349064"/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ge at onset, years</w:t>
            </w:r>
          </w:p>
          <w:p w:rsidR="00BD3DC4" w:rsidRPr="00C955A8" w:rsidRDefault="00BD3D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(</w:t>
            </w:r>
            <w:r w:rsidRPr="00EB4CB6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Q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52.0 (32.0-63.0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0C73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-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0 (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374B70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bookmarkEnd w:id="0"/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ICU admiss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27 (32.5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940B3D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FE5EEE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E7ED4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rodromal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21 (25.3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FE5EEE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57C2A">
              <w:rPr>
                <w:rFonts w:ascii="Times New Roman" w:hAnsi="Times New Roman" w:cs="Times New Roman"/>
                <w:szCs w:val="21"/>
              </w:rPr>
              <w:t>730</w:t>
            </w:r>
          </w:p>
        </w:tc>
      </w:tr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eizure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vAlign w:val="center"/>
          </w:tcPr>
          <w:p w:rsidR="00C645C4" w:rsidRPr="00C955A8" w:rsidRDefault="00A14748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(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9" w:type="dxa"/>
            <w:vAlign w:val="center"/>
          </w:tcPr>
          <w:p w:rsidR="00C645C4" w:rsidRPr="00C955A8" w:rsidRDefault="00A14748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645C4"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69" w:type="dxa"/>
            <w:vAlign w:val="center"/>
          </w:tcPr>
          <w:p w:rsidR="00C645C4" w:rsidRPr="00C955A8" w:rsidRDefault="00E57C2A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30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6B2980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/>
                <w:szCs w:val="21"/>
              </w:rPr>
              <w:t>62 (74.7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C955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0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2B5AE0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92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57C2A">
              <w:rPr>
                <w:rFonts w:ascii="Times New Roman" w:hAnsi="Times New Roman" w:cs="Times New Roman"/>
                <w:szCs w:val="21"/>
              </w:rPr>
              <w:t>168</w:t>
            </w:r>
          </w:p>
        </w:tc>
      </w:tr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6B2980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ognitive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67 (80.7%)</w:t>
            </w:r>
          </w:p>
        </w:tc>
        <w:tc>
          <w:tcPr>
            <w:tcW w:w="1753" w:type="dxa"/>
            <w:vAlign w:val="center"/>
          </w:tcPr>
          <w:p w:rsidR="00C645C4" w:rsidRPr="00C955A8" w:rsidRDefault="00940B3D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A6FC0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2B5AE0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57C2A">
              <w:rPr>
                <w:rFonts w:ascii="Times New Roman" w:hAnsi="Times New Roman" w:cs="Times New Roman"/>
                <w:szCs w:val="21"/>
              </w:rPr>
              <w:t>064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6B2980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Language problem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7 (56.6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57C2A">
              <w:rPr>
                <w:rFonts w:ascii="Times New Roman" w:hAnsi="Times New Roman" w:cs="Times New Roman"/>
                <w:szCs w:val="21"/>
              </w:rPr>
              <w:t>8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E57C2A">
              <w:rPr>
                <w:rFonts w:ascii="Times New Roman" w:hAnsi="Times New Roman" w:cs="Times New Roman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E57C2A">
              <w:rPr>
                <w:rFonts w:ascii="Times New Roman" w:hAnsi="Times New Roman" w:cs="Times New Roman"/>
                <w:szCs w:val="21"/>
              </w:rPr>
              <w:t>27</w:t>
            </w:r>
            <w:r w:rsidRPr="00C955A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6B2980" w:rsidRDefault="00C645C4" w:rsidP="00C9540D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kinesia/</w:t>
            </w:r>
          </w:p>
          <w:p w:rsidR="00C645C4" w:rsidRPr="006B2980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ystonia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9 (22.9%)</w:t>
            </w:r>
          </w:p>
        </w:tc>
        <w:tc>
          <w:tcPr>
            <w:tcW w:w="1753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940B3D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374B70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6B2980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6B298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ait instability and ataxia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45 (54.2%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A14748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A6FC0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A14748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645C4" w:rsidRPr="00C955A8" w:rsidRDefault="00C645C4" w:rsidP="00374B70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374B70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C645C4" w:rsidRPr="00C955A8" w:rsidTr="00374B70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Brainstem dysfunction</w:t>
            </w:r>
          </w:p>
        </w:tc>
        <w:tc>
          <w:tcPr>
            <w:tcW w:w="1701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8 (21.7%)</w:t>
            </w:r>
          </w:p>
        </w:tc>
        <w:tc>
          <w:tcPr>
            <w:tcW w:w="1753" w:type="dxa"/>
            <w:vAlign w:val="center"/>
          </w:tcPr>
          <w:p w:rsidR="00C645C4" w:rsidRPr="00C955A8" w:rsidRDefault="00EA6FC0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1474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vAlign w:val="center"/>
          </w:tcPr>
          <w:p w:rsidR="00C645C4" w:rsidRPr="00C955A8" w:rsidRDefault="00A14748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vAlign w:val="center"/>
          </w:tcPr>
          <w:p w:rsidR="00C645C4" w:rsidRPr="00C955A8" w:rsidRDefault="00C645C4" w:rsidP="00C9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74B70">
              <w:rPr>
                <w:rFonts w:ascii="Times New Roman" w:hAnsi="Times New Roman" w:cs="Times New Roman"/>
                <w:szCs w:val="21"/>
              </w:rPr>
              <w:t>465</w:t>
            </w:r>
          </w:p>
        </w:tc>
      </w:tr>
      <w:tr w:rsidR="00C645C4" w:rsidRPr="00C955A8" w:rsidTr="00374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</w:pPr>
            <w:r w:rsidRPr="00C955A8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umor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17 (20.5%)</w:t>
            </w:r>
          </w:p>
        </w:tc>
        <w:tc>
          <w:tcPr>
            <w:tcW w:w="175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FE5EEE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40B3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64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940B3D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E5E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645C4" w:rsidRPr="00C955A8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46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C645C4" w:rsidRPr="00C955A8" w:rsidRDefault="00C645C4" w:rsidP="00C95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55A8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374B70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</w:tbl>
    <w:p w:rsidR="0078666F" w:rsidRPr="006D44B1" w:rsidRDefault="0078666F" w:rsidP="007866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E,</w:t>
      </w:r>
      <w:r>
        <w:rPr>
          <w:rFonts w:ascii="Times New Roman" w:hAnsi="Times New Roman" w:cs="Times New Roman" w:hint="eastAsia"/>
        </w:rPr>
        <w:t xml:space="preserve"> a</w:t>
      </w:r>
      <w:r w:rsidRPr="00DA34F6">
        <w:rPr>
          <w:rFonts w:ascii="Times New Roman" w:hAnsi="Times New Roman" w:cs="Times New Roman"/>
        </w:rPr>
        <w:t>utoimmune encephalitis</w:t>
      </w:r>
      <w:r>
        <w:rPr>
          <w:rFonts w:ascii="Times New Roman" w:hAnsi="Times New Roman" w:cs="Times New Roman"/>
        </w:rPr>
        <w:t xml:space="preserve">; </w:t>
      </w:r>
      <w:r w:rsidRPr="00617A4A">
        <w:rPr>
          <w:rFonts w:ascii="Times New Roman" w:hAnsi="Times New Roman" w:cs="Times New Roman" w:hint="eastAsia"/>
        </w:rPr>
        <w:t xml:space="preserve">NPR, neutrophil-to-platelet ratio; </w:t>
      </w:r>
      <w:r>
        <w:rPr>
          <w:rFonts w:ascii="Times New Roman" w:hAnsi="Times New Roman" w:cs="Times New Roman" w:hint="eastAsia"/>
        </w:rPr>
        <w:t>IQR</w:t>
      </w:r>
      <w:r>
        <w:rPr>
          <w:rFonts w:ascii="Times New Roman" w:hAnsi="Times New Roman" w:cs="Times New Roman"/>
        </w:rPr>
        <w:t xml:space="preserve">, </w:t>
      </w:r>
      <w:r w:rsidRPr="00DC770B">
        <w:rPr>
          <w:rFonts w:ascii="Times New Roman" w:hAnsi="Times New Roman" w:cs="Times New Roman"/>
        </w:rPr>
        <w:t>interquartile ranges</w:t>
      </w:r>
      <w:r>
        <w:rPr>
          <w:rFonts w:ascii="Times New Roman" w:hAnsi="Times New Roman" w:cs="Times New Roman"/>
        </w:rPr>
        <w:t xml:space="preserve">; </w:t>
      </w:r>
      <w:r w:rsidRPr="00617A4A">
        <w:rPr>
          <w:rFonts w:ascii="Times New Roman" w:hAnsi="Times New Roman" w:cs="Times New Roman" w:hint="eastAsia"/>
        </w:rPr>
        <w:t>*indicates p value &lt; 0.05</w:t>
      </w:r>
      <w:r>
        <w:rPr>
          <w:rFonts w:ascii="Times New Roman" w:hAnsi="Times New Roman" w:cs="Times New Roman" w:hint="eastAsia"/>
        </w:rPr>
        <w:t>.</w:t>
      </w:r>
    </w:p>
    <w:p w:rsidR="003E02E6" w:rsidRPr="0078666F" w:rsidRDefault="003E02E6"/>
    <w:sectPr w:rsidR="003E02E6" w:rsidRPr="0078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6F"/>
    <w:rsid w:val="000C73C4"/>
    <w:rsid w:val="002B1CC7"/>
    <w:rsid w:val="002B5AE0"/>
    <w:rsid w:val="002F7056"/>
    <w:rsid w:val="00374B70"/>
    <w:rsid w:val="003B46C7"/>
    <w:rsid w:val="003E02E6"/>
    <w:rsid w:val="00595F99"/>
    <w:rsid w:val="006B2980"/>
    <w:rsid w:val="00701820"/>
    <w:rsid w:val="00707C45"/>
    <w:rsid w:val="0078666F"/>
    <w:rsid w:val="007A517E"/>
    <w:rsid w:val="00940B3D"/>
    <w:rsid w:val="00A14748"/>
    <w:rsid w:val="00BD3DC4"/>
    <w:rsid w:val="00C645C4"/>
    <w:rsid w:val="00CC4F89"/>
    <w:rsid w:val="00DE7ED4"/>
    <w:rsid w:val="00E57C2A"/>
    <w:rsid w:val="00EA6FC0"/>
    <w:rsid w:val="00FA5B9A"/>
    <w:rsid w:val="00FE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F315"/>
  <w15:chartTrackingRefBased/>
  <w15:docId w15:val="{46401E44-098F-7047-A59B-25625618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66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7866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6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6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6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6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66F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66F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66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6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6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66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6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6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6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6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6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66F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786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66F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7866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7866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666F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78666F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a"/>
    <w:rsid w:val="0078666F"/>
    <w:pPr>
      <w:widowControl/>
      <w:jc w:val="left"/>
    </w:pPr>
    <w:rPr>
      <w:rFonts w:ascii="Helvetica" w:eastAsia="宋体" w:hAnsi="Helvetica" w:cs="宋体"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5-04-28T14:19:00Z</dcterms:created>
  <dcterms:modified xsi:type="dcterms:W3CDTF">2025-07-26T14:56:00Z</dcterms:modified>
</cp:coreProperties>
</file>